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BE6B" w14:textId="1046945A" w:rsidR="0082550D" w:rsidRDefault="0082550D" w:rsidP="00123214">
      <w:pPr>
        <w:spacing w:after="0" w:line="240" w:lineRule="auto"/>
        <w:jc w:val="center"/>
        <w:rPr>
          <w:rFonts w:ascii="Times New Roman" w:eastAsia="ArialMT" w:hAnsi="Times New Roman" w:cs="Times New Roman"/>
          <w:bCs/>
          <w:lang w:val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Table S1</w:t>
      </w:r>
      <w:r w:rsidRPr="005D474A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5D474A">
        <w:rPr>
          <w:rFonts w:ascii="Times New Roman" w:eastAsia="ArialMT" w:hAnsi="Times New Roman" w:cs="Times New Roman"/>
          <w:bCs/>
          <w:lang w:val="en-GB"/>
        </w:rPr>
        <w:t>AMR genotypes, phenotypes, and virulence of MCRPEC isolates</w:t>
      </w:r>
    </w:p>
    <w:tbl>
      <w:tblPr>
        <w:tblpPr w:leftFromText="180" w:rightFromText="180" w:vertAnchor="text" w:tblpXSpec="center" w:tblpY="1"/>
        <w:tblOverlap w:val="never"/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810"/>
        <w:gridCol w:w="1255"/>
        <w:gridCol w:w="895"/>
        <w:gridCol w:w="810"/>
        <w:gridCol w:w="2615"/>
        <w:gridCol w:w="776"/>
        <w:gridCol w:w="810"/>
        <w:gridCol w:w="844"/>
        <w:gridCol w:w="810"/>
        <w:gridCol w:w="844"/>
        <w:gridCol w:w="810"/>
        <w:gridCol w:w="810"/>
        <w:gridCol w:w="866"/>
      </w:tblGrid>
      <w:tr w:rsidR="0082550D" w:rsidRPr="00647CD4" w14:paraId="2D32BC18" w14:textId="77777777" w:rsidTr="00850A6B">
        <w:trPr>
          <w:cantSplit/>
          <w:trHeight w:val="260"/>
          <w:tblHeader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C2C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No.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E13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ample I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551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hylo</w:t>
            </w:r>
            <w:r w:rsidRPr="00524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-groups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70A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lasmid type/ Chromosom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carriage </w:t>
            </w:r>
            <w:r w:rsidRPr="008066B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mcr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5AB47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ample typ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C938B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T</w:t>
            </w:r>
          </w:p>
        </w:tc>
        <w:tc>
          <w:tcPr>
            <w:tcW w:w="26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2241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MR</w:t>
            </w: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657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E7A9D" w14:textId="77777777" w:rsidR="0082550D" w:rsidRPr="005D0F0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5D0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 (mg/L)</w:t>
            </w:r>
          </w:p>
        </w:tc>
      </w:tr>
      <w:tr w:rsidR="0082550D" w:rsidRPr="00647CD4" w14:paraId="2A38D89C" w14:textId="77777777" w:rsidTr="00850A6B">
        <w:trPr>
          <w:trHeight w:val="483"/>
        </w:trPr>
        <w:tc>
          <w:tcPr>
            <w:tcW w:w="540" w:type="dxa"/>
            <w:vMerge/>
            <w:shd w:val="clear" w:color="auto" w:fill="auto"/>
            <w:noWrap/>
            <w:vAlign w:val="center"/>
          </w:tcPr>
          <w:p w14:paraId="0E669D25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3F4E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442E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F7F1F5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5" w:type="dxa"/>
            <w:vMerge/>
            <w:shd w:val="clear" w:color="auto" w:fill="auto"/>
            <w:noWrap/>
            <w:vAlign w:val="center"/>
          </w:tcPr>
          <w:p w14:paraId="2E0A33E0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5874D31E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15" w:type="dxa"/>
            <w:vMerge/>
            <w:shd w:val="clear" w:color="auto" w:fill="auto"/>
            <w:vAlign w:val="center"/>
          </w:tcPr>
          <w:p w14:paraId="14D40F53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65CAC6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MP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4FEA8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TX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0E50C7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AZ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1C1FC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IP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7FADF8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GE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5DB1D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E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7BFAF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MK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E58A82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</w:tr>
      <w:tr w:rsidR="0082550D" w:rsidRPr="00647CD4" w14:paraId="2C37FB5F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DAA1B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3A3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C538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1BE2B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ED64DF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7AE15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B22A44F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aadA, ampC, ampC1, Sul3, QnrS, tet(A), dfrA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loR,  emrE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B065A4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DC1CE4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14338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5093D1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E79C25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0228BA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53868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75C466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A06A09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B4B5DE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5F393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122F74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763CA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400EFC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2FAEEA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FA3065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44C6327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B3406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A7E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825C2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5D38F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05F9CD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10017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41663D7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a, , aadA, ampC, ampC1, TEM-1, Sul3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A011D5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7CEDA6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9DBF4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FC06F3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477A29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CA46BB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C6346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0D5788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87EECA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84A83D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AF89A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414D6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43FC1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12A6EE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EE1D8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0F00DC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F9B7B11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84B84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E90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1B24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44020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70DB69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2334C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3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5AC48F3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aadA, ampC, ampC1, Sul3, tet(A)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frA,  mphB</w:t>
            </w:r>
            <w:proofErr w:type="gramEnd"/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D7774E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ACBDD7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FAFBA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C94701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59BD32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6015C7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45D38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AD154C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BAF76D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56E262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BAE4D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5EAB06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7E292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DFD667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504D3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CAE8E7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3C4390A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CCF1E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E8C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024C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16D59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30C82E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06C69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4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8FD4D4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Sul2, Sul3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88A35A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939C6A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86ACD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1A27D1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1A6B1C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2FEFCE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3818A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215D0F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9FEBD4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CB0C21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137A2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A42C74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3816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8E71B8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17500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A66C5E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73C81089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CD1EF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6D2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E3EF9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D2B85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F5B77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8B56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44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08F92C7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TEM-1, ul2, Sul3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EFED53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146F28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D20FF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ABA323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42470F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50FAF6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C8777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69C6F9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A71DFC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4DA1B82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23274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FA6D0F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AA9AF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507173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13A3E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884A55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05674792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2F435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40B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6B471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1553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, IncN, p011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53EB55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BF16E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8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ADE8F8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b, APH(3'')-Ia, APH(6)-Id, ampC, ampC1, Sul1, Sul2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73538A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FCB9D9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69567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125E38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596678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60F0D8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85A9D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4D1D0D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044E88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E9832A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DC9E7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DB90F7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93B51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096A08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9A045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8A60DA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3A80C52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31557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EDF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D922B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9D3E0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660AA0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674CB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6F80771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Sul2, Sul3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4423B8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BF2ED8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8F506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20D2D2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E8A1CE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3841E7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92875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65DE31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ADE2A8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812147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A9206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B4E030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D8544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8251A8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78847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47DA82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0BDBF6D3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ED9C2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43E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237A1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CCDF2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A998F7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21C03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49D6EA3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ac(6')-, APH(3'')-Ia, , aadA,  ampC, ampC1, Sul2, Sul3,  QnrS, tet(A), dfrA, floR, 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4E45F0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81F67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D10FB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A55480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4BA3A1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75391F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13BC9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C37FE5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B24727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04847E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FB286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1490BA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5197A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734D20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69BB3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33F3B8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228A636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98C06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779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DF60F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A5703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6CFEFB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2BF64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B92ECFB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Sul3, tet(A), dfrA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E9A636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3E52B6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BE1FD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DD7B79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7AB292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C5746A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3DCA4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C85272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3C19E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BBB5E4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1BD68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D02D17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B825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03382C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2D7B1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2D7F6E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CF7CABD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7D1D5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1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580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98C7C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FF54A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05E676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B195C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1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37CB2E4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TEM-1, Sul2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8BB753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A8BD9D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306B9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69D38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88BB2D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259379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B5EF3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75A6477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710E5E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E503C4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24A76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437558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D871C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F91F4C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68381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3C438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BFC5C7B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29AB0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C4E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587CB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67413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F3E16A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F8C51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01ACC4F8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, APH(6)-Id, ampC, ampC1, Sul2, dfrA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C0CFC8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940240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B3FE3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02D12D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C38DA8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C23989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A20A9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F7CF0A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728766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65246E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77A3D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1D5AD0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5C90C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32C1AC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0D5E3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1E4A78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70C4417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74C47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8EC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D52CC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6E2D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6D0CBB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23282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3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36C76A4F" w14:textId="77777777" w:rsidR="0082550D" w:rsidRPr="00734B61" w:rsidRDefault="0082550D" w:rsidP="00123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mpC, ampC1, Sul2, QnrS, tet(A), dfr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B4616E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AE8F98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B97B9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4C66D7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B62A83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2DBA64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871EB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DB2A81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9E7C1D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B0336C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5977F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45CFCE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5E00A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74BFA5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D0604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D0A813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26C039B3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9D252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701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68A3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91C08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, IncN, p011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A94568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C7940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0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E87232B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adA, ampC, ampC1, Sul1, Sul3,dfrA, 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15CF2C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5DB759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3A266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4DEFD8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9B0F6E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4FD44C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45457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3879E2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4CB44E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51EA8E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3A4F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21BED1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63A45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DA533D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C1B3F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3217CD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38BDF599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7254D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29D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A5134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FA11A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38424B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821DC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DBE5C0D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aadA, ampC, TEM-1, Sul2, Sul3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ADE2E0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897703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B8F35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65CA9D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EBCD3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02D388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DDB88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71FD030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26B457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855D41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B6E7C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6E67A3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EB36F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4A7A6C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B5D0F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01FA30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347A1152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83AEF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54E0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402D8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FE00C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, Inc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170596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22F4C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E162647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TEM-1, Sul3, QnrS, tet(A), dfrA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2C7486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231BD1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2FBFC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7DCCD0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CB3261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FC92D4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DBC10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08842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65B65F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B6260E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2C9CE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28B09E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06C1A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D40C18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4CE39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8C3A41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</w:tr>
      <w:tr w:rsidR="0082550D" w:rsidRPr="00647CD4" w14:paraId="7F053A71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F734E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720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3ACBC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66ABB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D6A2C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2EE26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EB0D2BF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mpC, ampC1, TEM-1, Sul3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091EC3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91FBE8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DD95B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CC46DD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6B5751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5ACE5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B0CF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151E2BE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186857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0BB3CE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1C9B3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67AC43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C6B09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771BB0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2075B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550276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EDCF948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9FEF0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6BB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027B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6AE89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6A0D1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8557E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72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08A9222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TEM-1, Sul3, QnrS, tet(A), dfrA, floR, emrE, mph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F15124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66BAF7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3781D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87CB02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27EB7F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264328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F26C6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735C10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43BDF7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7F7FC7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9C67B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E43000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655A7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A4BA6F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50827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A9959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853660F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540BD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D7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8A354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0ECCE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1D73EF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965D8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88F8DF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aadA, CTX-M, ampC, ampC1, TEM-1, Sul2, Sul3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64608D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7CEA86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1E5D8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DF6675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0E7855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3CF43E4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06803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172787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F83E13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164EA8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852EA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B5C9E8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3B832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52359C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38866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B8A00F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51786CE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7F29F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8EE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8EC0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14175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D0716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9B152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A87042F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mpC, ampC1, TEM-1, tet(A)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8B84D8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182EE5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FE3F3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2CC296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D5E0B8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BECCDB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9E0FD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28D1D9C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59DB10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D9DBA7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07BF1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F3B07A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A2AA1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964860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75B70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EFC034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3A498110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9B3A8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2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B8B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7421C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6FDD8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B93389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9EF1F4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58F842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b, APH(3'')-Ia, APH(6)-Id, ampC, ampC1, OXA, Sul2, Sul3, floR, catB3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DCE20E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7D0986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729B0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FB140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DF3A9B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7C192C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291EA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C89F39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353AD0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C22652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8E463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32837F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F8015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D57E45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5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E07D0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2296D0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0206C69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E907A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288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8859C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4A8A2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9A3349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255BB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5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353BA983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TEM-1, Sul3, QnrS, tet(A), dfrA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CE2C52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2B25CB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9B690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81983F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5E7903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F9360E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F91AC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684A86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A3DFB3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6DA7D5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0733B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A57EDC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493C7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6A166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F5F60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EEB336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207D27FF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EBB82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CED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C375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B11F9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714E32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5A409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02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3C6C5491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ampC, ampC1, TEM-1, Sul1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2F5209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0F0C3A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8EECB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91BAC1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A54A5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120D11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02BDD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B38E00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FF6617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A065A5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C581E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4415EFE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A27C5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C87F6C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12475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346DC4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34894DB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742EC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BE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A6A37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19A29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97F2FD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ig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5AC1F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7CFF46D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mpC, ampC1, TEM-1, Sul3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FE0CF5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E7E287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E37FE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AAE818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3AB21B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739E41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F11CE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6EF9B9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131EF6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3BA886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0EC70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FF656E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716D7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281E80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AFB81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C36899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26BDE53C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283883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E2E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3BD7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86AB9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F712C0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ig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B1D0A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1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79F13B3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NT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Ia, aadA, ampC, ampC1, TEM-1, Sul2, Sul3, QnrS, tet(A),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CC3A33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859C2C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9357C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D9AC88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60ACF9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7CA755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04B89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92A49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660179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F76158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24F12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4442A7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1E64D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70F296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B42F1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7F0A6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06F16622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0FF8E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820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CED1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FBF43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CD4454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ig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72C58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0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4C11AFBA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ampC, ampC1, OXA, QnrS, dfrA, floR, emrE,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D8F55E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EE0396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06986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7128B6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D7AC74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3A3BFF5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BF221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18CA24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B396AC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4C26C5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C2803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DBC6CF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AD38C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06801D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1A420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7641E7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6AE039ED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E7D1B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F9A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6C49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72069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07368B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og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684B4C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4C182C01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TEM-1, Sul1, Sul2, tet(A), dfrA, floR, mph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65D09E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A5230E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2AA7B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5701DB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93115A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B19750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AB459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799869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CD862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29F851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C0B84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86AC3E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EB3B3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54C220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C10C2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CFB2C5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40D03E4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1B27C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6EF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B78C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759C8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E03856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223CB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47F8F4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NT(3'')-IIa, aadA, ampC, ampC1, Sul3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CA827A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A06067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33B49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EA2D94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876078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30CA41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0091A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BDF7D9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7E1FB3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36F8CB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769F4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6CA1DC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3FAE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F1C896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D0952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0F5E2D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32570FED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25AFFD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D0C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40FB2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EB22B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C9F947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100FE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0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03E9C87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, aadA, ampC, ampC1, Sul1, Sul3, QnrS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D07ED2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422437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840D7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048BA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36D88B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C21A2A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6A9F6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527273F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BD75EA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0575F5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F2A18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12B354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77C9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164B0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D2760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B060E1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85AB6C3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0AB7E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440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5A1D5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DE2C9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460756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84587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5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741BC1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mpC, ampC1, TEM-1, Sul2, QnrS, tet(A)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FD9C4C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05EDAE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00131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7E8AD3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44A3E1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F3C2BA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62995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5BA0FD4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A20D3B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866442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50987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CF66F2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12845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6C6D7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AFBF2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545F87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6C950425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22517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3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5C3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8679A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DB57E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CC76A3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43B10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04EA3D2C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mpC, ampC1, TEM-1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939713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BBA0A1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22523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EB9392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2D3B02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E1A314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E1012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7BF5196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4DBF95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5F8E9D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301DF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5FAA1C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1C9A8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361A52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08CCB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0A2474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3124B36B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CCF6B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98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8985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C88CD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D089B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4041B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947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625FC92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a, aadA, CARB-3, CARB-2, ampC, ampC1, TEM-1, Sul3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A5746E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146F76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8E508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0B4660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3B9B36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623CF4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D4CFB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D31A90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52DAE1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47D2FB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9CDE5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09AAE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EE6C3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8B9221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5E809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178C4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6)</w:t>
            </w:r>
          </w:p>
        </w:tc>
      </w:tr>
      <w:tr w:rsidR="0082550D" w:rsidRPr="00647CD4" w14:paraId="63E8DEB7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03D52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B04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BDFC0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838CB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DB9F24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90E85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F2EE56A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CARB-3, CARB-2, ampC, ampC1, TEM-1, Sul2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524051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1E4780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DCBC1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328B69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BF2935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40AE5B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1C76F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7C0D1D3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E26193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6A1941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BC0D8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C5FCA9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EBAE8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993BA0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5371F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3489E2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6)</w:t>
            </w:r>
          </w:p>
        </w:tc>
      </w:tr>
      <w:tr w:rsidR="0082550D" w:rsidRPr="00647CD4" w14:paraId="2486EF44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B4FF6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D67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C1D74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F2AC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1DE0C8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stewater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92542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EB34B37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mpC, ampC1, TEM-1, Sul2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F5937C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CBE7D8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E1830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06C49D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559434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C75C40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EEB30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C564BD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A8312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0735C7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B0431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90B743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775E0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95EA41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C9914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5D7D80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</w:tr>
      <w:tr w:rsidR="0082550D" w:rsidRPr="00647CD4" w14:paraId="0A73FAA4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95C71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95F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006D1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522A9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837975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stewater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7B624A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31A8BCB0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b, APH(3'')-Ia, APH(6)-Id, aadA, ampC, ampC1, Sul1, Sul2, Sul3, tet(A), dfrA, emrE, mph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15B713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C14586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902B1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CD178E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B19140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C2355D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A21E5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10737AC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93AD9F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1C8F49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5BCAC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D7EF52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90CB1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FCC01F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74BEB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9C6609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02E30374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63162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E4C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A6D22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9970F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48F95B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rket surface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703D9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3F89498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3'')-Ia, aadA, CTX-M, ampC, ampC1, Sul2, Sul3, QnrS, tet(A), dfrA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69358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938541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FFB9F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D8E4C5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713790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115D53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A134C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5C72D7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CC0BEF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96B795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B473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2086DFF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4A02C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F59918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304D4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5A12160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2FC9F2B0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08198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7C0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F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ED7D1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DA1F4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1EEC30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BCD46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0A2CA293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adA, ampC, ampC1, TEM-1, Sul2, QnrS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D65955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D1E8CA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0609E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AB5CD4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B914D7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05600A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63335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EB5B7C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C57E3B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2C7097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C3FAD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17B02A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22179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1EEC70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57327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C37B28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7367B24D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70229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D0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CF104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97230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228D2E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30140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667D332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mpC, ampC1, TEM-1, tet(A)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C20142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5B1AA0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D4BF9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BC7A12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47F55E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410345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B6011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D54D4B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A71C9B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A53A19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6B9F6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CCE57E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0F28F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7A247D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ABF0D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A42E5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519F0D3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3026F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8AD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FD065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CA8E8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FCBAB9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8276B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377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0F10AFBC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mpC, ampC1, TEM-1, Sul2,  tet(A), dfrA, floR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E3278B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14CFD6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A185B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C92E97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B14227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E7C44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4C298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4E1E25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8B58D7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800978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C1B73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79F648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E109F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C48A1C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73F11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FF5D5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2F02F57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38A66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3F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448DE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6C306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FIB(</w:t>
            </w:r>
            <w:proofErr w:type="gramEnd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001918), IncHI2, IncHI2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E89013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uma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01284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C72D83A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c(3)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,APH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'')-Ib, APH(3'')-Ia, APH(6)-Id, ampC, Sul3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CDDF7E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A7BE95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B30CE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602447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00A827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E3D0B1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E0549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71A04D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C3879B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DA2DBA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D1F5C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0CEB82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7B502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6BF243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DE0ED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ECA12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1BAED4A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54D6F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FB68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7C4D" w14:textId="77777777" w:rsidR="0082550D" w:rsidRPr="00524055" w:rsidDel="00185C50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2186A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P-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3808C9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60F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945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1A8D5874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Sul2, Sul3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B8728D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B35A92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A60A3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0E3A94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8E261A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FC8775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634B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572407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1F7D6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21ABB8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99CF9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5BE872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53200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500B65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5FDC8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39B23D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4C1EE857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2DDED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99DB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A2AAB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A3C03C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011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31276AB" w14:textId="77777777" w:rsidR="0082550D" w:rsidRPr="00647CD4" w:rsidRDefault="0082550D" w:rsidP="001232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5F52C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2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61F7F2F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a, , aadA, CARB-3, CARB-2, , ampC, ampC1, TEM-1, Sul3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030B09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6F2856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F50C1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3DD119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2F89BC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67D295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A8A93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73710B2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2C6E03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295802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62BCB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2EDF90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6EE0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397ACF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D3285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BBF7CA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30DC85B7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C4363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73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763A4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D6421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FIA(</w:t>
            </w:r>
            <w:proofErr w:type="gramEnd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I1), IncHI1A, IncHI1B(R27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7B2A9C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27F1F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946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637A4CD2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OXA, Sul2, QnrS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5E2080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B5BCC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D0FFF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BF810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69A147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00FD2E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1BA2B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13D3C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556A3F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7DD151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7F15C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17462B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FCE3D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8BEBB7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2B0C8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68BEBA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6C4C47D3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0296B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F77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9721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A5BE9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28D1BB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6C2CA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29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22FA6E06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a, ampC, ampC1, TEM-1, Sul3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C5B94B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06668E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D3807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3F557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62737B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991B9A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8C28C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A04ACA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060B7E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397C9B3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5AAB6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D6F3B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46D14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AD7A27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801A2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0679089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0F8685F9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6C4CD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5A4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4522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22266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82843C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cken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BC83E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6A1D1C9E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6)-Id, ampC, ampC1, TEM-1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9DFC23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82AE2F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520B0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67ECC1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968441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008962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75E6D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7A2552D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4E7FDAB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2FB2A7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98EA8E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D6AFC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64218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866BF7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CBEB0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04719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184D7575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CE6C5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FE2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BD6A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8E5B8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45A49F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ig fec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D3A51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92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4070B3ED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, aadA, ampC, ampC1, TEM-1, Sul3, QnrD1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EB365C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353BB7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4A8A1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CA1268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D4F9EB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287FF7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021D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0FE217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057E56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(</w:t>
            </w:r>
            <w:proofErr w:type="gramEnd"/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09237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4A1A3A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0F41C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C5C98B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5C4BC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2AD3BE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4)</w:t>
            </w:r>
          </w:p>
        </w:tc>
      </w:tr>
      <w:tr w:rsidR="0082550D" w:rsidRPr="00647CD4" w14:paraId="379B5AE2" w14:textId="77777777" w:rsidTr="00850A6B">
        <w:trPr>
          <w:trHeight w:val="483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9FCF2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3B6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C075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4405A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mcr-1</w:t>
            </w: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locates on chromosom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3996D2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FE0F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7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0B58988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, APH(6)-Id, ampC, ampC1, TEM-1, Sul2, QnrS, tet(A), dfrA, floR, emrE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F69F44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ECC573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3C12D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BAB547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6D41FF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2DB1A9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975D10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BD9D24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E63DE3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851565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6B6BA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B0DCA4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69D4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D9C743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22A65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541AF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5DA32C0F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FA722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45F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92812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430BA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2242DE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022EB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3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4BC711F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3)-, APH(3'')-Ib, APH(3'')-Ia, APH(6)-Id, aadA, ampC1, TEM-1, Sul2, 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Sul3, QnrD1, QnrS, tet(A), dfrA, floR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F09621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R</w:t>
            </w:r>
          </w:p>
          <w:p w14:paraId="1604C92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A4900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435B68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BA93BE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66BF05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F06198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31DCE73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29E675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1EF705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B482A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D045BF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48E7C5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6F076F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119CA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8B39D3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  <w:tr w:rsidR="0082550D" w:rsidRPr="00647CD4" w14:paraId="029C5F4F" w14:textId="77777777" w:rsidTr="00850A6B">
        <w:trPr>
          <w:trHeight w:val="76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DE1690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675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DEE1D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34C9A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known plasm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628833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3E279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5A810965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H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')-Ib, APH(3'')-Ia, APH(6)-Id, aadA, ampC, ampC1, TEM-1, Sul3, tet(A), dfrA, floR, catA4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3523D1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24FF37B6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09011A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A7C474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CC7E40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B83F44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400F4D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</w:p>
          <w:p w14:paraId="6497FB4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5909C6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07CCF6A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20543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C4AB39E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D989B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C86139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AA725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BF0DEB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6)</w:t>
            </w:r>
          </w:p>
        </w:tc>
      </w:tr>
      <w:tr w:rsidR="0082550D" w:rsidRPr="00647CD4" w14:paraId="03596C72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010AD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2D0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E6299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C96791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X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696F34C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00B1B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6DAE336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ac(6')-, APH(3'')-Ib, APH(3'')-Ia, APH(6)-Id, aadA, FosA, CTX-M, ampC, ampC1, OXA, TEM-1, Sul1, Sul2, Sul3, tet(A), dfrA, floR, catB3, mph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EF727FF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7AC64E5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B8E86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64B88E4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3667D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1D39C81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D19C7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D92CCD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3C872D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BEAD183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7470E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01BE70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7A7EE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2B629CAA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20E33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65B8F34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16)</w:t>
            </w:r>
          </w:p>
        </w:tc>
      </w:tr>
      <w:tr w:rsidR="0082550D" w:rsidRPr="00647CD4" w14:paraId="2A76AF97" w14:textId="77777777" w:rsidTr="00850A6B">
        <w:trPr>
          <w:trHeight w:val="725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A21035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7CF9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NAF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B2D61" w14:textId="77777777" w:rsidR="0082550D" w:rsidRPr="00524055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66B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18C2AD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3F111A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rm f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3E42D4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15" w:type="dxa"/>
            <w:shd w:val="clear" w:color="auto" w:fill="auto"/>
            <w:vAlign w:val="center"/>
            <w:hideMark/>
          </w:tcPr>
          <w:p w14:paraId="799683B9" w14:textId="77777777" w:rsidR="0082550D" w:rsidRPr="00734B61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4B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mcr-1</w:t>
            </w:r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proofErr w:type="gramStart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c(</w:t>
            </w:r>
            <w:proofErr w:type="gramEnd"/>
            <w:r w:rsidRPr="00734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)-, APH(3'')-Ib, APH(3'')-Ia, APH(6)-Id, aadA, FosA, ampC, ampC1, TEM-1, Sul1, Sul2, Sul3, tet(A), dfrA, floR, catB3, mphA, mphB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E483FB4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54C09AA8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&gt;2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F9F6B2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3F79F86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3C983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40A819F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F839F3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4CD3DB5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69398E9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  <w:p w14:paraId="175E14D7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6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5228B1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DEFC4B2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59DBEC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5C56BEDB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E4B466" w14:textId="77777777" w:rsidR="0082550D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</w:t>
            </w:r>
          </w:p>
          <w:p w14:paraId="0EE9628F" w14:textId="77777777" w:rsidR="0082550D" w:rsidRPr="00647CD4" w:rsidRDefault="0082550D" w:rsidP="00123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47CD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2)</w:t>
            </w:r>
          </w:p>
        </w:tc>
      </w:tr>
    </w:tbl>
    <w:p w14:paraId="088B4FF8" w14:textId="77777777" w:rsidR="00B0415C" w:rsidRDefault="00B0415C"/>
    <w:sectPr w:rsidR="00B0415C" w:rsidSect="00825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charset w:val="00"/>
    <w:family w:val="auto"/>
    <w:pitch w:val="variable"/>
    <w:sig w:usb0="00000000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A3F62"/>
    <w:multiLevelType w:val="hybridMultilevel"/>
    <w:tmpl w:val="0C0A4A02"/>
    <w:lvl w:ilvl="0" w:tplc="CB54F86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55C74"/>
    <w:multiLevelType w:val="hybridMultilevel"/>
    <w:tmpl w:val="6CA685AC"/>
    <w:lvl w:ilvl="0" w:tplc="39A495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45A35"/>
    <w:multiLevelType w:val="hybridMultilevel"/>
    <w:tmpl w:val="9C82AFE0"/>
    <w:lvl w:ilvl="0" w:tplc="E30CD7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52752"/>
    <w:multiLevelType w:val="multilevel"/>
    <w:tmpl w:val="575E2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ListParagraph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eude11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CB56C8"/>
    <w:multiLevelType w:val="hybridMultilevel"/>
    <w:tmpl w:val="45180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291240">
    <w:abstractNumId w:val="3"/>
  </w:num>
  <w:num w:numId="2" w16cid:durableId="1434861795">
    <w:abstractNumId w:val="4"/>
  </w:num>
  <w:num w:numId="3" w16cid:durableId="243875741">
    <w:abstractNumId w:val="1"/>
  </w:num>
  <w:num w:numId="4" w16cid:durableId="649409223">
    <w:abstractNumId w:val="0"/>
  </w:num>
  <w:num w:numId="5" w16cid:durableId="1168863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0D"/>
    <w:rsid w:val="00123214"/>
    <w:rsid w:val="0082550D"/>
    <w:rsid w:val="009D1C3F"/>
    <w:rsid w:val="00A46BA4"/>
    <w:rsid w:val="00B0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D05D0"/>
  <w15:chartTrackingRefBased/>
  <w15:docId w15:val="{153F2A37-0174-4E9C-8919-AFD3ADAA1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50D"/>
    <w:rPr>
      <w:rFonts w:ascii="Calibri" w:eastAsiaTheme="minorEastAsia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50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50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50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50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50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50D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50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50D"/>
    <w:rPr>
      <w:rFonts w:ascii="Calibri" w:eastAsiaTheme="minorEastAsia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50D"/>
    <w:rPr>
      <w:rFonts w:ascii="Calibri" w:eastAsiaTheme="minorEastAsia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50D"/>
    <w:rPr>
      <w:rFonts w:ascii="Calibri" w:eastAsiaTheme="minorEastAsia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50D"/>
    <w:rPr>
      <w:rFonts w:ascii="Calibri" w:eastAsiaTheme="minorEastAsia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50D"/>
    <w:rPr>
      <w:rFonts w:ascii="Calibri" w:eastAsiaTheme="minorEastAsia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50D"/>
    <w:rPr>
      <w:rFonts w:ascii="Calibri" w:eastAsiaTheme="minorEastAsia" w:hAnsi="Calibri" w:cs="Calibri"/>
      <w:b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50D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2550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2550D"/>
    <w:rPr>
      <w:rFonts w:ascii="Calibri" w:eastAsiaTheme="minorEastAsia" w:hAnsi="Calibri" w:cs="Calibri"/>
      <w:b/>
      <w:sz w:val="72"/>
      <w:szCs w:val="72"/>
      <w:lang w:eastAsia="en-GB"/>
    </w:rPr>
  </w:style>
  <w:style w:type="paragraph" w:customStyle="1" w:styleId="Normal1">
    <w:name w:val="Normal1"/>
    <w:rsid w:val="0082550D"/>
    <w:rPr>
      <w:rFonts w:ascii="Calibri" w:eastAsiaTheme="minorEastAsia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0D"/>
    <w:rPr>
      <w:rFonts w:ascii="Segoe UI" w:eastAsiaTheme="minorEastAsia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550D"/>
  </w:style>
  <w:style w:type="character" w:customStyle="1" w:styleId="fontstyle01">
    <w:name w:val="fontstyle01"/>
    <w:basedOn w:val="DefaultParagraphFont"/>
    <w:rsid w:val="0082550D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82550D"/>
    <w:pPr>
      <w:numPr>
        <w:ilvl w:val="1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82550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eude111">
    <w:name w:val="Tieu de 1.1.1"/>
    <w:basedOn w:val="Heading7"/>
    <w:qFormat/>
    <w:rsid w:val="0082550D"/>
    <w:pPr>
      <w:numPr>
        <w:ilvl w:val="2"/>
        <w:numId w:val="1"/>
      </w:numPr>
      <w:tabs>
        <w:tab w:val="num" w:pos="360"/>
      </w:tabs>
      <w:spacing w:before="0" w:line="360" w:lineRule="auto"/>
      <w:ind w:left="0" w:hanging="360"/>
      <w:jc w:val="both"/>
    </w:pPr>
    <w:rPr>
      <w:rFonts w:ascii="Times New Roman" w:eastAsia="MS Gothic" w:hAnsi="Times New Roman" w:cs="Times New Roman"/>
      <w:b/>
      <w:color w:val="000000"/>
      <w:sz w:val="28"/>
      <w:szCs w:val="27"/>
    </w:rPr>
  </w:style>
  <w:style w:type="character" w:styleId="CommentReference">
    <w:name w:val="annotation reference"/>
    <w:basedOn w:val="DefaultParagraphFont"/>
    <w:uiPriority w:val="99"/>
    <w:unhideWhenUsed/>
    <w:rsid w:val="0082550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2550D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2550D"/>
    <w:rPr>
      <w:rFonts w:ascii="Times New Roman" w:eastAsiaTheme="minorEastAsia" w:hAnsi="Times New Roman" w:cs="Calibri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50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2550D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20">
    <w:name w:val="20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</w:tblPr>
  </w:style>
  <w:style w:type="table" w:customStyle="1" w:styleId="18">
    <w:name w:val="18"/>
    <w:basedOn w:val="TableNormal"/>
    <w:rsid w:val="0082550D"/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</w:tblPr>
  </w:style>
  <w:style w:type="table" w:customStyle="1" w:styleId="16">
    <w:name w:val="16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</w:tblPr>
  </w:style>
  <w:style w:type="table" w:customStyle="1" w:styleId="15">
    <w:name w:val="15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</w:tblPr>
  </w:style>
  <w:style w:type="table" w:customStyle="1" w:styleId="14">
    <w:name w:val="14"/>
    <w:basedOn w:val="TableNormal"/>
    <w:rsid w:val="0082550D"/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82550D"/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50D"/>
    <w:rPr>
      <w:rFonts w:ascii="Calibri" w:hAnsi="Calibr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50D"/>
    <w:rPr>
      <w:rFonts w:ascii="Calibri" w:eastAsiaTheme="minorEastAsia" w:hAnsi="Calibri" w:cs="Calibri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825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2550D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50D"/>
    <w:rPr>
      <w:rFonts w:ascii="Calibri" w:eastAsiaTheme="minorEastAsia" w:hAnsi="Calibri"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2550D"/>
    <w:pPr>
      <w:spacing w:line="240" w:lineRule="auto"/>
      <w:jc w:val="both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2550D"/>
    <w:rPr>
      <w:rFonts w:ascii="Calibri" w:eastAsiaTheme="minorEastAsia" w:hAnsi="Calibri" w:cs="Calibri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2550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</w:style>
  <w:style w:type="character" w:customStyle="1" w:styleId="text">
    <w:name w:val="text"/>
    <w:basedOn w:val="DefaultParagraphFont"/>
    <w:rsid w:val="0082550D"/>
  </w:style>
  <w:style w:type="character" w:customStyle="1" w:styleId="card-send-timesendtime">
    <w:name w:val="card-send-time__sendtime"/>
    <w:basedOn w:val="DefaultParagraphFont"/>
    <w:rsid w:val="0082550D"/>
  </w:style>
  <w:style w:type="paragraph" w:styleId="Header">
    <w:name w:val="header"/>
    <w:basedOn w:val="Normal"/>
    <w:link w:val="HeaderChar"/>
    <w:uiPriority w:val="99"/>
    <w:unhideWhenUsed/>
    <w:rsid w:val="00825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50D"/>
    <w:rPr>
      <w:rFonts w:ascii="Calibri" w:eastAsiaTheme="minorEastAsia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25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50D"/>
    <w:rPr>
      <w:rFonts w:ascii="Calibri" w:eastAsiaTheme="minorEastAsia" w:hAnsi="Calibri" w:cs="Calibri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table" w:customStyle="1" w:styleId="4">
    <w:name w:val="4"/>
    <w:basedOn w:val="TableNormal"/>
    <w:rsid w:val="0082550D"/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2550D"/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2550D"/>
    <w:pPr>
      <w:spacing w:after="0" w:line="240" w:lineRule="auto"/>
    </w:pPr>
    <w:rPr>
      <w:rFonts w:ascii="Calibri" w:eastAsiaTheme="minorEastAsia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2550D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82550D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82550D"/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customStyle="1" w:styleId="apple-converted-space">
    <w:name w:val="apple-converted-space"/>
    <w:basedOn w:val="DefaultParagraphFont"/>
    <w:rsid w:val="0082550D"/>
  </w:style>
  <w:style w:type="character" w:styleId="Emphasis">
    <w:name w:val="Emphasis"/>
    <w:basedOn w:val="DefaultParagraphFont"/>
    <w:uiPriority w:val="20"/>
    <w:qFormat/>
    <w:rsid w:val="0082550D"/>
    <w:rPr>
      <w:i/>
      <w:iCs/>
    </w:rPr>
  </w:style>
  <w:style w:type="character" w:styleId="Strong">
    <w:name w:val="Strong"/>
    <w:basedOn w:val="DefaultParagraphFont"/>
    <w:uiPriority w:val="22"/>
    <w:qFormat/>
    <w:rsid w:val="0082550D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paragraph" w:customStyle="1" w:styleId="pf0">
    <w:name w:val="pf0"/>
    <w:basedOn w:val="Normal"/>
    <w:rsid w:val="00825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f01">
    <w:name w:val="cf01"/>
    <w:basedOn w:val="DefaultParagraphFont"/>
    <w:rsid w:val="0082550D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255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FE912-9FEA-402B-AA2E-14D0FB1C1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39</Words>
  <Characters>8208</Characters>
  <Application>Microsoft Office Word</Application>
  <DocSecurity>0</DocSecurity>
  <Lines>68</Lines>
  <Paragraphs>19</Paragraphs>
  <ScaleCrop>false</ScaleCrop>
  <Company/>
  <LinksUpToDate>false</LinksUpToDate>
  <CharactersWithSpaces>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guyen</dc:creator>
  <cp:keywords/>
  <dc:description/>
  <cp:lastModifiedBy>Phuong Nguyen</cp:lastModifiedBy>
  <cp:revision>2</cp:revision>
  <dcterms:created xsi:type="dcterms:W3CDTF">2022-09-01T04:52:00Z</dcterms:created>
  <dcterms:modified xsi:type="dcterms:W3CDTF">2022-09-01T05:11:00Z</dcterms:modified>
</cp:coreProperties>
</file>